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7CF68" w14:textId="77777777" w:rsidR="006638AF" w:rsidRPr="00616AE6" w:rsidRDefault="0019005D" w:rsidP="006638AF">
      <w:pPr>
        <w:spacing w:line="240" w:lineRule="auto"/>
        <w:rPr>
          <w:rFonts w:eastAsia="Times New Roman" w:cs="Times New Roman"/>
          <w:b/>
          <w:bCs/>
          <w:color w:val="000000"/>
          <w:szCs w:val="24"/>
          <w:lang w:val="en-US"/>
        </w:rPr>
      </w:pPr>
      <w:r w:rsidRPr="00616AE6">
        <w:rPr>
          <w:rFonts w:eastAsia="Times New Roman" w:cs="Times New Roman"/>
          <w:b/>
          <w:bCs/>
          <w:color w:val="000000"/>
          <w:szCs w:val="24"/>
          <w:lang w:val="en-US"/>
        </w:rPr>
        <w:t xml:space="preserve">Supplementary </w:t>
      </w:r>
      <w:r w:rsidR="006638AF" w:rsidRPr="00616AE6">
        <w:rPr>
          <w:rFonts w:eastAsia="Times New Roman" w:cs="Times New Roman"/>
          <w:b/>
          <w:bCs/>
          <w:color w:val="000000"/>
          <w:szCs w:val="24"/>
          <w:lang w:val="en-US"/>
        </w:rPr>
        <w:t>Table 1. Results of within-group differences between variable scores of t</w:t>
      </w:r>
      <w:r w:rsidR="000206A4" w:rsidRPr="00616AE6">
        <w:rPr>
          <w:rFonts w:eastAsia="Times New Roman" w:cs="Times New Roman"/>
          <w:b/>
          <w:bCs/>
          <w:color w:val="000000"/>
          <w:szCs w:val="24"/>
          <w:lang w:val="en-US"/>
        </w:rPr>
        <w:t>he guided and empirical groups.</w:t>
      </w:r>
    </w:p>
    <w:p w14:paraId="493C9728" w14:textId="77777777" w:rsidR="006638AF" w:rsidRPr="00616AE6" w:rsidRDefault="006638AF" w:rsidP="006638AF">
      <w:pPr>
        <w:rPr>
          <w:lang w:val="en-US"/>
        </w:rPr>
      </w:pPr>
    </w:p>
    <w:tbl>
      <w:tblPr>
        <w:tblW w:w="8988" w:type="dxa"/>
        <w:tblInd w:w="-318" w:type="dxa"/>
        <w:tblLook w:val="04A0" w:firstRow="1" w:lastRow="0" w:firstColumn="1" w:lastColumn="0" w:noHBand="0" w:noVBand="1"/>
      </w:tblPr>
      <w:tblGrid>
        <w:gridCol w:w="2616"/>
        <w:gridCol w:w="2040"/>
        <w:gridCol w:w="990"/>
        <w:gridCol w:w="222"/>
        <w:gridCol w:w="2070"/>
        <w:gridCol w:w="1050"/>
      </w:tblGrid>
      <w:tr w:rsidR="006638AF" w:rsidRPr="00616AE6" w14:paraId="53DF4984" w14:textId="77777777" w:rsidTr="00282EE1">
        <w:trPr>
          <w:trHeight w:val="300"/>
        </w:trPr>
        <w:tc>
          <w:tcPr>
            <w:tcW w:w="2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7FB339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B5572" w14:textId="77777777" w:rsidR="006638AF" w:rsidRPr="00616AE6" w:rsidRDefault="0019005D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Guided group (n=33</w:t>
            </w:r>
            <w:r w:rsidR="006638AF"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7D9B1AF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2540C" w14:textId="77777777" w:rsidR="006638AF" w:rsidRPr="00616AE6" w:rsidRDefault="0019005D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Empirical group (n=35</w:t>
            </w:r>
            <w:r w:rsidR="006638AF"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)</w:t>
            </w:r>
          </w:p>
        </w:tc>
      </w:tr>
      <w:tr w:rsidR="006638AF" w:rsidRPr="00616AE6" w14:paraId="73F55AD9" w14:textId="77777777" w:rsidTr="00282EE1">
        <w:trPr>
          <w:trHeight w:val="300"/>
        </w:trPr>
        <w:tc>
          <w:tcPr>
            <w:tcW w:w="2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44224" w14:textId="77777777" w:rsidR="006638AF" w:rsidRPr="00616AE6" w:rsidRDefault="006638AF" w:rsidP="002F3F0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A3C36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D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24DB5A" w14:textId="77777777" w:rsidR="006638AF" w:rsidRPr="00616AE6" w:rsidRDefault="006638AF" w:rsidP="002F3F0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FFEFB9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C78DA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D (95% CI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D52B93" w14:textId="77777777" w:rsidR="006638AF" w:rsidRPr="00616AE6" w:rsidRDefault="006638AF" w:rsidP="002F3F0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P-value</w:t>
            </w:r>
          </w:p>
        </w:tc>
      </w:tr>
      <w:tr w:rsidR="006638AF" w:rsidRPr="00616AE6" w14:paraId="257F06C6" w14:textId="77777777" w:rsidTr="00282EE1">
        <w:trPr>
          <w:trHeight w:val="16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B3CBB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59C31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5B781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DD9015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D1C4B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3899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</w:tr>
      <w:tr w:rsidR="006638AF" w:rsidRPr="00616AE6" w14:paraId="363729C5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38E75" w14:textId="77777777" w:rsidR="006638AF" w:rsidRPr="00616AE6" w:rsidRDefault="006638AF" w:rsidP="002F3F0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VA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CDEA4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62600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8CA18C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3FA4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50DE" w14:textId="77777777" w:rsidR="006638AF" w:rsidRPr="00616AE6" w:rsidRDefault="006638AF" w:rsidP="002F3F0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</w:tr>
      <w:tr w:rsidR="006638AF" w:rsidRPr="00616AE6" w14:paraId="2BB5B13E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A2B3A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Baseline - 2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nd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46E9" w14:textId="77777777" w:rsidR="006638AF" w:rsidRPr="00616AE6" w:rsidRDefault="000206A4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2.1 (1.3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, 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3.0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20F6A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A64D3E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2766" w14:textId="77777777" w:rsidR="006638AF" w:rsidRPr="00616AE6" w:rsidRDefault="000206A4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1.5 (0.5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, 2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7920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0.00</w:t>
            </w:r>
            <w:r w:rsidR="000206A4"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1</w:t>
            </w:r>
          </w:p>
        </w:tc>
      </w:tr>
      <w:tr w:rsidR="006638AF" w:rsidRPr="00616AE6" w14:paraId="6E41A207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7196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Baseline - 8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th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B6E12" w14:textId="77777777" w:rsidR="006638AF" w:rsidRPr="00616AE6" w:rsidRDefault="000206A4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3.3 (2.5, 4.1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A75A3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1FEAE5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3369F" w14:textId="77777777" w:rsidR="006638AF" w:rsidRPr="00616AE6" w:rsidRDefault="000206A4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2.0 (0.7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, 3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34D1A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0.00</w:t>
            </w:r>
            <w:r w:rsidR="000206A4"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1</w:t>
            </w:r>
          </w:p>
        </w:tc>
      </w:tr>
      <w:tr w:rsidR="006638AF" w:rsidRPr="00616AE6" w14:paraId="35E97724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1E099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nd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 - 8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th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249BC" w14:textId="77777777" w:rsidR="006638AF" w:rsidRPr="00616AE6" w:rsidRDefault="000206A4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1.2 (0.5, 1.8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B0AD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6DAE98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DD95" w14:textId="77777777" w:rsidR="006638AF" w:rsidRPr="00616AE6" w:rsidRDefault="000206A4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5 (-0.2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, 1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440DE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 w:rsidR="000206A4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286</w:t>
            </w:r>
          </w:p>
        </w:tc>
      </w:tr>
      <w:tr w:rsidR="006638AF" w:rsidRPr="00616AE6" w14:paraId="19D9EBF0" w14:textId="77777777" w:rsidTr="00282EE1">
        <w:trPr>
          <w:trHeight w:val="2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7F9C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6AE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87437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6AE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F3513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6AE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84049A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5499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6AE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4475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6AE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</w:tr>
      <w:tr w:rsidR="006638AF" w:rsidRPr="00616AE6" w14:paraId="0357420B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D08D6" w14:textId="77777777" w:rsidR="006638AF" w:rsidRPr="00616AE6" w:rsidRDefault="006638AF" w:rsidP="002F3F0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QOLRA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8F1DA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188D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1C9B2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35780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0BF4B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6638AF" w:rsidRPr="00616AE6" w14:paraId="00021873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5067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Baseline - 2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nd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24E4D" w14:textId="77777777" w:rsidR="006638AF" w:rsidRPr="00616AE6" w:rsidRDefault="00C17CE9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1.4 (-3.1, 0.2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2D396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 w:rsidR="00C17CE9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CC05BF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4B93" w14:textId="77777777" w:rsidR="006638AF" w:rsidRPr="00616AE6" w:rsidRDefault="00C17CE9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2.1 (-4.0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, 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0.3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226B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0.0</w:t>
            </w:r>
            <w:r w:rsidR="00C17CE9" w:rsidRPr="00616AE6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20</w:t>
            </w:r>
          </w:p>
        </w:tc>
      </w:tr>
      <w:tr w:rsidR="006638AF" w:rsidRPr="00616AE6" w14:paraId="6C7406D1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0A261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Baseline - 8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th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62B1" w14:textId="77777777" w:rsidR="006638AF" w:rsidRPr="00616AE6" w:rsidRDefault="00C17CE9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3.0 (-5.2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, -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106E0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51B2C5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3D88D" w14:textId="77777777" w:rsidR="006638AF" w:rsidRPr="00616AE6" w:rsidRDefault="00C17CE9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3.1 (-5.6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, 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0.5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80C6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0.0</w:t>
            </w:r>
            <w:r w:rsidR="00C17CE9" w:rsidRPr="00616AE6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13</w:t>
            </w:r>
          </w:p>
        </w:tc>
      </w:tr>
      <w:tr w:rsidR="006638AF" w:rsidRPr="00616AE6" w14:paraId="1797E67E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6666E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nd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 - 8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th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45005" w14:textId="77777777" w:rsidR="006638AF" w:rsidRPr="00616AE6" w:rsidRDefault="00C17CE9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1.5 (-3.4, 0.4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A349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 w:rsidR="00C17CE9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1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4B0EB2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FA112" w14:textId="77777777" w:rsidR="006638AF" w:rsidRPr="00616AE6" w:rsidRDefault="00C17CE9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1.0 (-3.1, 1.2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2AA6" w14:textId="77777777" w:rsidR="006638AF" w:rsidRPr="00616AE6" w:rsidRDefault="00C17CE9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.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823</w:t>
            </w:r>
          </w:p>
        </w:tc>
      </w:tr>
      <w:tr w:rsidR="006638AF" w:rsidRPr="00616AE6" w14:paraId="765160DD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22E7D" w14:textId="77777777" w:rsidR="006638AF" w:rsidRPr="00616AE6" w:rsidRDefault="006638AF" w:rsidP="002F3F0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4C85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A85B9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68EA58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E72B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B351C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6638AF" w:rsidRPr="00616AE6" w14:paraId="24184F97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DFB7E" w14:textId="77777777" w:rsidR="006638AF" w:rsidRPr="00616AE6" w:rsidRDefault="006638AF" w:rsidP="002F3F0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GERDQ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5D854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6AE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FA44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6AE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55BDF9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C6EF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6AE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919E" w14:textId="77777777" w:rsidR="006638AF" w:rsidRPr="00616AE6" w:rsidRDefault="006638AF" w:rsidP="002F3F0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6AE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</w:tr>
      <w:tr w:rsidR="006638AF" w:rsidRPr="00616AE6" w14:paraId="3431268C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20AA1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Baseline - 2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nd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93DC" w14:textId="77777777" w:rsidR="006638AF" w:rsidRPr="00616AE6" w:rsidRDefault="00585ECB" w:rsidP="00585E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6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(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0.6, 1.7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42CE" w14:textId="77777777" w:rsidR="006638AF" w:rsidRPr="00616AE6" w:rsidRDefault="00585ECB" w:rsidP="00585E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6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8E9142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76233" w14:textId="77777777" w:rsidR="006638AF" w:rsidRPr="00616AE6" w:rsidRDefault="002E6DB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1.1 (-0.1, 2.3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F1479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</w:t>
            </w:r>
            <w:r w:rsidR="002E6DB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91</w:t>
            </w:r>
          </w:p>
        </w:tc>
      </w:tr>
      <w:tr w:rsidR="006638AF" w:rsidRPr="00616AE6" w14:paraId="1707BA0F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925D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Baseline - 8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th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BDAE5" w14:textId="77777777" w:rsidR="006638AF" w:rsidRPr="00616AE6" w:rsidRDefault="00585ECB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7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(-0.4, 1.8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94641" w14:textId="77777777" w:rsidR="006638AF" w:rsidRPr="00616AE6" w:rsidRDefault="00585ECB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40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F8F4E4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7C165" w14:textId="77777777" w:rsidR="006638AF" w:rsidRPr="00616AE6" w:rsidRDefault="002E6DB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9 (-0.1, 1.8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0F1D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09</w:t>
            </w:r>
            <w:r w:rsidR="002E6DB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9</w:t>
            </w:r>
          </w:p>
        </w:tc>
      </w:tr>
      <w:tr w:rsidR="006638AF" w:rsidRPr="00616AE6" w14:paraId="11948D37" w14:textId="77777777" w:rsidTr="00282EE1">
        <w:trPr>
          <w:trHeight w:val="310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981EE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nd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 - 8</w:t>
            </w:r>
            <w:r w:rsidRPr="00616AE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th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wee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A4EF2" w14:textId="77777777" w:rsidR="006638AF" w:rsidRPr="00616AE6" w:rsidRDefault="00585ECB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1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(-</w:t>
            </w: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0.8, 1.1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35855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D0741F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3886E" w14:textId="77777777" w:rsidR="006638AF" w:rsidRPr="00616AE6" w:rsidRDefault="002E6DB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-0.2 (-1.1, 0.7</w:t>
            </w:r>
            <w:r w:rsidR="006638AF"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59C29" w14:textId="77777777" w:rsidR="006638AF" w:rsidRPr="00616AE6" w:rsidRDefault="006638AF" w:rsidP="002F3F0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16AE6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</w:tbl>
    <w:p w14:paraId="0AFA32ED" w14:textId="77777777" w:rsidR="006638AF" w:rsidRPr="00265E50" w:rsidRDefault="006638AF" w:rsidP="006638AF">
      <w:pPr>
        <w:spacing w:line="240" w:lineRule="auto"/>
        <w:rPr>
          <w:rFonts w:eastAsia="Times New Roman" w:cs="Times New Roman"/>
          <w:color w:val="000000"/>
          <w:szCs w:val="24"/>
          <w:lang w:val="en-US"/>
        </w:rPr>
      </w:pPr>
      <w:proofErr w:type="spellStart"/>
      <w:r w:rsidRPr="00616AE6">
        <w:rPr>
          <w:rFonts w:eastAsia="Times New Roman" w:cs="Times New Roman"/>
          <w:color w:val="000000"/>
          <w:szCs w:val="24"/>
          <w:lang w:val="en-US"/>
        </w:rPr>
        <w:t>MD,mean</w:t>
      </w:r>
      <w:proofErr w:type="spellEnd"/>
      <w:r w:rsidRPr="00616AE6">
        <w:rPr>
          <w:rFonts w:eastAsia="Times New Roman" w:cs="Times New Roman"/>
          <w:color w:val="000000"/>
          <w:szCs w:val="24"/>
          <w:lang w:val="en-US"/>
        </w:rPr>
        <w:t xml:space="preserve"> difference.</w:t>
      </w:r>
    </w:p>
    <w:p w14:paraId="3B806D90" w14:textId="77777777" w:rsidR="006638AF" w:rsidRPr="00A11099" w:rsidRDefault="006638AF" w:rsidP="006638AF">
      <w:pPr>
        <w:rPr>
          <w:lang w:val="en-US"/>
        </w:rPr>
      </w:pPr>
    </w:p>
    <w:p w14:paraId="48F80162" w14:textId="77777777" w:rsidR="000E5A3F" w:rsidRDefault="000E5A3F"/>
    <w:sectPr w:rsidR="000E5A3F" w:rsidSect="00D34FB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B507E7" w14:textId="77777777" w:rsidR="004644F6" w:rsidRDefault="004644F6" w:rsidP="009F6A6B">
      <w:pPr>
        <w:spacing w:line="240" w:lineRule="auto"/>
      </w:pPr>
      <w:r>
        <w:separator/>
      </w:r>
    </w:p>
  </w:endnote>
  <w:endnote w:type="continuationSeparator" w:id="0">
    <w:p w14:paraId="24FDE28C" w14:textId="77777777" w:rsidR="004644F6" w:rsidRDefault="004644F6" w:rsidP="009F6A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007001"/>
      <w:docPartObj>
        <w:docPartGallery w:val="Page Numbers (Bottom of Page)"/>
        <w:docPartUnique/>
      </w:docPartObj>
    </w:sdtPr>
    <w:sdtEndPr/>
    <w:sdtContent>
      <w:p w14:paraId="25497A1D" w14:textId="77777777" w:rsidR="00237AD2" w:rsidRDefault="00023954">
        <w:pPr>
          <w:pStyle w:val="Footer"/>
          <w:jc w:val="center"/>
        </w:pPr>
        <w:r>
          <w:fldChar w:fldCharType="begin"/>
        </w:r>
        <w:r w:rsidR="006638AF">
          <w:instrText xml:space="preserve"> PAGE   \* MERGEFORMAT </w:instrText>
        </w:r>
        <w:r>
          <w:fldChar w:fldCharType="separate"/>
        </w:r>
        <w:r w:rsidR="00616A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DE7970" w14:textId="77777777" w:rsidR="00237AD2" w:rsidRDefault="00464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56166" w14:textId="77777777" w:rsidR="004644F6" w:rsidRDefault="004644F6" w:rsidP="009F6A6B">
      <w:pPr>
        <w:spacing w:line="240" w:lineRule="auto"/>
      </w:pPr>
      <w:r>
        <w:separator/>
      </w:r>
    </w:p>
  </w:footnote>
  <w:footnote w:type="continuationSeparator" w:id="0">
    <w:p w14:paraId="0D487732" w14:textId="77777777" w:rsidR="004644F6" w:rsidRDefault="004644F6" w:rsidP="009F6A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38AF"/>
    <w:rsid w:val="000206A4"/>
    <w:rsid w:val="00023954"/>
    <w:rsid w:val="0005312F"/>
    <w:rsid w:val="00065455"/>
    <w:rsid w:val="000A1391"/>
    <w:rsid w:val="000E5A3F"/>
    <w:rsid w:val="0019005D"/>
    <w:rsid w:val="001D759E"/>
    <w:rsid w:val="002128FA"/>
    <w:rsid w:val="00282EE1"/>
    <w:rsid w:val="002A1355"/>
    <w:rsid w:val="002E6DBF"/>
    <w:rsid w:val="004644F6"/>
    <w:rsid w:val="004E15A8"/>
    <w:rsid w:val="00585ECB"/>
    <w:rsid w:val="00616AE6"/>
    <w:rsid w:val="006638AF"/>
    <w:rsid w:val="008C57A4"/>
    <w:rsid w:val="00941CB6"/>
    <w:rsid w:val="009F6A6B"/>
    <w:rsid w:val="00AC4749"/>
    <w:rsid w:val="00AF0C04"/>
    <w:rsid w:val="00C17CE9"/>
    <w:rsid w:val="00CD1029"/>
    <w:rsid w:val="00D34FB1"/>
    <w:rsid w:val="00D73605"/>
    <w:rsid w:val="00DD4D46"/>
    <w:rsid w:val="00E705F4"/>
    <w:rsid w:val="00FC1C37"/>
    <w:rsid w:val="00FD01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62D33"/>
  <w15:docId w15:val="{0B075530-5DD1-4FA5-9091-80946BAE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  <w:ind w:left="720" w:hanging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8AF"/>
    <w:pPr>
      <w:spacing w:after="0"/>
      <w:ind w:left="0" w:firstLine="0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5A8"/>
    <w:pPr>
      <w:keepNext/>
      <w:keepLines/>
      <w:tabs>
        <w:tab w:val="num" w:pos="360"/>
      </w:tabs>
      <w:spacing w:before="480"/>
      <w:ind w:left="432" w:hanging="432"/>
      <w:contextualSpacing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5A8"/>
    <w:pPr>
      <w:keepNext/>
      <w:keepLines/>
      <w:tabs>
        <w:tab w:val="num" w:pos="360"/>
      </w:tabs>
      <w:spacing w:before="200"/>
      <w:ind w:left="576" w:hanging="576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5A8"/>
    <w:pPr>
      <w:keepNext/>
      <w:keepLines/>
      <w:tabs>
        <w:tab w:val="num" w:pos="360"/>
      </w:tabs>
      <w:spacing w:before="200"/>
      <w:ind w:left="720" w:hanging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5A8"/>
    <w:pPr>
      <w:keepNext/>
      <w:keepLines/>
      <w:tabs>
        <w:tab w:val="num" w:pos="360"/>
      </w:tabs>
      <w:spacing w:before="200"/>
      <w:ind w:left="864" w:hanging="864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5A8"/>
    <w:pPr>
      <w:keepNext/>
      <w:keepLines/>
      <w:tabs>
        <w:tab w:val="num" w:pos="360"/>
      </w:tabs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5A8"/>
    <w:pPr>
      <w:keepNext/>
      <w:keepLines/>
      <w:tabs>
        <w:tab w:val="num" w:pos="360"/>
      </w:tabs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5A8"/>
    <w:pPr>
      <w:keepNext/>
      <w:keepLines/>
      <w:tabs>
        <w:tab w:val="num" w:pos="360"/>
      </w:tabs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5A8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5A8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normal">
    <w:name w:val="Thesis normal"/>
    <w:basedOn w:val="Normal"/>
    <w:qFormat/>
    <w:rsid w:val="004E15A8"/>
    <w:rPr>
      <w:rFonts w:eastAsia="Times New Roman"/>
    </w:rPr>
  </w:style>
  <w:style w:type="paragraph" w:customStyle="1" w:styleId="Arialthesisstyle">
    <w:name w:val="Arial thesis style"/>
    <w:basedOn w:val="Thesisnormal"/>
    <w:qFormat/>
    <w:rsid w:val="004E15A8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4E15A8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5A8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5A8"/>
    <w:rPr>
      <w:rFonts w:ascii="Times New Roman" w:eastAsiaTheme="majorEastAsia" w:hAnsi="Times New Roman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5A8"/>
    <w:rPr>
      <w:rFonts w:ascii="Times New Roman" w:eastAsiaTheme="majorEastAsia" w:hAnsi="Times New Roman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5A8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5A8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5A8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5A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5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E15A8"/>
    <w:rPr>
      <w:rFonts w:eastAsia="Times New Roman"/>
      <w:b/>
      <w:bCs/>
      <w:color w:val="000000" w:themeColor="text1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E15A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E15A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5A8"/>
    <w:pPr>
      <w:numPr>
        <w:ilvl w:val="1"/>
      </w:numPr>
      <w:ind w:left="720" w:hanging="36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E15A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4E15A8"/>
    <w:rPr>
      <w:b/>
      <w:bCs/>
    </w:rPr>
  </w:style>
  <w:style w:type="character" w:styleId="Emphasis">
    <w:name w:val="Emphasis"/>
    <w:uiPriority w:val="20"/>
    <w:qFormat/>
    <w:rsid w:val="004E15A8"/>
    <w:rPr>
      <w:i/>
      <w:iCs/>
    </w:rPr>
  </w:style>
  <w:style w:type="paragraph" w:styleId="ListParagraph">
    <w:name w:val="List Paragraph"/>
    <w:basedOn w:val="Normal"/>
    <w:uiPriority w:val="34"/>
    <w:qFormat/>
    <w:rsid w:val="004E15A8"/>
    <w:pPr>
      <w:contextualSpacing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4E15A8"/>
    <w:rPr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E15A8"/>
    <w:rPr>
      <w:rFonts w:ascii="Times New Roman" w:hAnsi="Times New Roman"/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5A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5A8"/>
    <w:rPr>
      <w:rFonts w:ascii="Times New Roman" w:hAnsi="Times New Roman"/>
      <w:b/>
      <w:bCs/>
      <w:i/>
      <w:iCs/>
      <w:color w:val="4F81BD" w:themeColor="accent1"/>
      <w:lang w:val="en-GB"/>
    </w:rPr>
  </w:style>
  <w:style w:type="character" w:styleId="SubtleEmphasis">
    <w:name w:val="Subtle Emphasis"/>
    <w:uiPriority w:val="19"/>
    <w:qFormat/>
    <w:rsid w:val="004E15A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E15A8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4E15A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E15A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E15A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15A8"/>
    <w:pPr>
      <w:tabs>
        <w:tab w:val="clear" w:pos="360"/>
      </w:tabs>
      <w:ind w:left="0" w:firstLine="0"/>
      <w:contextualSpacing w:val="0"/>
      <w:jc w:val="both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Footer">
    <w:name w:val="footer"/>
    <w:basedOn w:val="Normal"/>
    <w:link w:val="FooterChar"/>
    <w:uiPriority w:val="99"/>
    <w:unhideWhenUsed/>
    <w:rsid w:val="006638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8AF"/>
    <w:rPr>
      <w:rFonts w:ascii="Times New Roman" w:hAnsi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638AF"/>
  </w:style>
  <w:style w:type="character" w:styleId="CommentReference">
    <w:name w:val="annotation reference"/>
    <w:basedOn w:val="DefaultParagraphFont"/>
    <w:uiPriority w:val="99"/>
    <w:semiHidden/>
    <w:unhideWhenUsed/>
    <w:rsid w:val="00020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6A4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6A4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6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6A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Anisa Fazal</cp:lastModifiedBy>
  <cp:revision>15</cp:revision>
  <dcterms:created xsi:type="dcterms:W3CDTF">2020-04-03T05:19:00Z</dcterms:created>
  <dcterms:modified xsi:type="dcterms:W3CDTF">2021-01-27T10:29:00Z</dcterms:modified>
</cp:coreProperties>
</file>